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A9F" w:rsidRPr="00CF5A50" w:rsidRDefault="00796B5F" w:rsidP="00820A9F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bookmarkStart w:id="0" w:name="_GoBack"/>
      <w:bookmarkEnd w:id="0"/>
      <w:r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S2a</w:t>
      </w:r>
      <w:r w:rsidR="00FA0BBC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 Table</w:t>
      </w:r>
      <w:r w:rsidR="00820A9F"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. Gene Ontology enrichment analysis of top 15 biological processes at 300 nM IVM exposure for 48 hours.</w:t>
      </w:r>
      <w:r w:rsidR="00820A9F" w:rsidRPr="00CF5A50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</w:p>
    <w:p w:rsidR="00820A9F" w:rsidRDefault="00820A9F" w:rsidP="00820A9F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</w:pPr>
    </w:p>
    <w:tbl>
      <w:tblPr>
        <w:tblStyle w:val="Tabellenraster"/>
        <w:tblW w:w="9360" w:type="dxa"/>
        <w:tblLook w:val="04A0" w:firstRow="1" w:lastRow="0" w:firstColumn="1" w:lastColumn="0" w:noHBand="0" w:noVBand="1"/>
      </w:tblPr>
      <w:tblGrid>
        <w:gridCol w:w="3396"/>
        <w:gridCol w:w="1422"/>
        <w:gridCol w:w="1189"/>
        <w:gridCol w:w="1184"/>
        <w:gridCol w:w="1317"/>
        <w:gridCol w:w="986"/>
      </w:tblGrid>
      <w:tr w:rsidR="00370F3A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CF5A50" w:rsidRDefault="00820A9F" w:rsidP="00370F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ene Ontology Term</w:t>
            </w:r>
            <w:r w:rsidR="00CF5A50" w:rsidRPr="00CF5A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1422" w:type="dxa"/>
            <w:noWrap/>
            <w:hideMark/>
          </w:tcPr>
          <w:p w:rsidR="00820A9F" w:rsidRPr="00CF5A50" w:rsidRDefault="00820A9F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O Identity</w:t>
            </w:r>
          </w:p>
        </w:tc>
        <w:tc>
          <w:tcPr>
            <w:tcW w:w="1189" w:type="dxa"/>
            <w:noWrap/>
            <w:hideMark/>
          </w:tcPr>
          <w:p w:rsidR="00820A9F" w:rsidRPr="00CF5A50" w:rsidRDefault="00820A9F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Observed</w:t>
            </w:r>
          </w:p>
        </w:tc>
        <w:tc>
          <w:tcPr>
            <w:tcW w:w="1139" w:type="dxa"/>
            <w:noWrap/>
            <w:hideMark/>
          </w:tcPr>
          <w:p w:rsidR="00820A9F" w:rsidRPr="00CF5A50" w:rsidRDefault="00820A9F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228" w:type="dxa"/>
            <w:noWrap/>
            <w:hideMark/>
          </w:tcPr>
          <w:p w:rsidR="00820A9F" w:rsidRPr="00CF5A50" w:rsidRDefault="00820A9F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atio of Enrichment</w:t>
            </w:r>
          </w:p>
        </w:tc>
        <w:tc>
          <w:tcPr>
            <w:tcW w:w="986" w:type="dxa"/>
            <w:noWrap/>
            <w:hideMark/>
          </w:tcPr>
          <w:p w:rsidR="00820A9F" w:rsidRPr="00CF5A50" w:rsidRDefault="00820A9F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FDR value</w:t>
            </w:r>
            <w:r w:rsidR="00CF5A50" w:rsidRPr="00CF5A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**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stablishment of meiotic spindle orient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51296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6.32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45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5438EA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ntrosome</w:t>
            </w:r>
            <w:r w:rsidR="00820A9F"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and pronuclear rot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35047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6.93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45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gulation of tube size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35150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23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45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eiotic spindle organiz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00212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5.2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stablishment of meiotic spindle localiz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51295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.29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pithelial cell development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02064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1.29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pithelial cell differenti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30855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1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gulation of ARF protein signal transduc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32012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RF protein signal transduc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32011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5.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nergy reserve metabolic process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06112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4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lucan metabolic process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44042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4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ellular glucan metabolic process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06073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4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lycogen metabolic process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05977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46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stablishment of spindle orienta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51294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2.42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  <w:tr w:rsidR="00F9127C" w:rsidRPr="00370F3A" w:rsidTr="00CF5A50">
        <w:trPr>
          <w:trHeight w:val="288"/>
        </w:trPr>
        <w:tc>
          <w:tcPr>
            <w:tcW w:w="3396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ocomotion</w:t>
            </w:r>
          </w:p>
        </w:tc>
        <w:tc>
          <w:tcPr>
            <w:tcW w:w="1422" w:type="dxa"/>
            <w:noWrap/>
            <w:hideMark/>
          </w:tcPr>
          <w:p w:rsidR="00820A9F" w:rsidRPr="00370F3A" w:rsidRDefault="00820A9F" w:rsidP="00370F3A">
            <w:pPr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O:0040011</w:t>
            </w:r>
          </w:p>
        </w:tc>
        <w:tc>
          <w:tcPr>
            <w:tcW w:w="118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139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665</w:t>
            </w:r>
          </w:p>
        </w:tc>
        <w:tc>
          <w:tcPr>
            <w:tcW w:w="1228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83</w:t>
            </w:r>
          </w:p>
        </w:tc>
        <w:tc>
          <w:tcPr>
            <w:tcW w:w="986" w:type="dxa"/>
            <w:noWrap/>
            <w:hideMark/>
          </w:tcPr>
          <w:p w:rsidR="00820A9F" w:rsidRPr="00370F3A" w:rsidRDefault="00820A9F" w:rsidP="00370F3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70F3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0356</w:t>
            </w:r>
          </w:p>
        </w:tc>
      </w:tr>
    </w:tbl>
    <w:p w:rsidR="00820A9F" w:rsidRDefault="00820A9F">
      <w:pPr>
        <w:rPr>
          <w:rFonts w:ascii="Arial" w:hAnsi="Arial" w:cs="Arial"/>
          <w:sz w:val="20"/>
          <w:szCs w:val="20"/>
        </w:rPr>
      </w:pPr>
    </w:p>
    <w:p w:rsidR="00CF5A50" w:rsidRPr="00CF5A50" w:rsidRDefault="00CF5A50" w:rsidP="00CF5A50">
      <w:pPr>
        <w:jc w:val="both"/>
        <w:rPr>
          <w:rFonts w:ascii="Arial" w:hAnsi="Arial" w:cs="Arial"/>
        </w:rPr>
      </w:pPr>
      <w:r w:rsidRPr="00CF5A50">
        <w:rPr>
          <w:rFonts w:ascii="Arial" w:hAnsi="Arial" w:cs="Arial"/>
        </w:rPr>
        <w:t>*Analysis performed using Web-Based Gene Set Analysis Toolkit (</w:t>
      </w:r>
      <w:r w:rsidR="005438EA">
        <w:rPr>
          <w:rFonts w:ascii="Arial" w:hAnsi="Arial" w:cs="Arial"/>
        </w:rPr>
        <w:t>Web</w:t>
      </w:r>
      <w:r w:rsidR="005438EA" w:rsidRPr="00CF5A50">
        <w:rPr>
          <w:rFonts w:ascii="Arial" w:hAnsi="Arial" w:cs="Arial"/>
        </w:rPr>
        <w:t>Gestalt</w:t>
      </w:r>
      <w:r w:rsidRPr="00CF5A50">
        <w:rPr>
          <w:rFonts w:ascii="Arial" w:hAnsi="Arial" w:cs="Arial"/>
        </w:rPr>
        <w:t>). **Statistical method: Hypergeometric; p value adjusted by multiple test adjustment.</w:t>
      </w:r>
    </w:p>
    <w:p w:rsidR="00820A9F" w:rsidRPr="00BA1866" w:rsidRDefault="00820A9F"/>
    <w:p w:rsidR="00820A9F" w:rsidRPr="00BA1866" w:rsidRDefault="00796B5F" w:rsidP="00820A9F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BA1866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S2b</w:t>
      </w:r>
      <w:r w:rsidR="00FA0BBC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 Table</w:t>
      </w:r>
      <w:r w:rsidR="00820A9F" w:rsidRPr="00BA1866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. Gene Ontology enrichment analysis of top 15 </w:t>
      </w:r>
      <w:r w:rsidR="004D3925" w:rsidRPr="00BA1866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biological processes at 1 µ</w:t>
      </w:r>
      <w:r w:rsidR="00820A9F" w:rsidRPr="00BA1866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M IVM exposure for 48 hours.</w:t>
      </w:r>
      <w:r w:rsidR="00820A9F" w:rsidRPr="00BA1866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</w:p>
    <w:p w:rsidR="00820A9F" w:rsidRDefault="00820A9F" w:rsidP="00820A9F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</w:pPr>
    </w:p>
    <w:tbl>
      <w:tblPr>
        <w:tblStyle w:val="Tabellenraster"/>
        <w:tblW w:w="9494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276"/>
        <w:gridCol w:w="1333"/>
        <w:gridCol w:w="1220"/>
      </w:tblGrid>
      <w:tr w:rsidR="00F97F68" w:rsidRPr="00370F3A" w:rsidTr="00CF5A50">
        <w:trPr>
          <w:trHeight w:val="288"/>
        </w:trPr>
        <w:tc>
          <w:tcPr>
            <w:tcW w:w="2972" w:type="dxa"/>
            <w:noWrap/>
            <w:hideMark/>
          </w:tcPr>
          <w:p w:rsidR="00370F3A" w:rsidRPr="00CF5A50" w:rsidRDefault="00370F3A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ene Ontology Term</w:t>
            </w:r>
            <w:r w:rsid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370F3A" w:rsidRPr="00CF5A50" w:rsidRDefault="00370F3A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O Identity</w:t>
            </w:r>
          </w:p>
        </w:tc>
        <w:tc>
          <w:tcPr>
            <w:tcW w:w="1275" w:type="dxa"/>
            <w:noWrap/>
            <w:hideMark/>
          </w:tcPr>
          <w:p w:rsidR="00370F3A" w:rsidRPr="00CF5A50" w:rsidRDefault="00370F3A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Observed</w:t>
            </w:r>
          </w:p>
        </w:tc>
        <w:tc>
          <w:tcPr>
            <w:tcW w:w="1276" w:type="dxa"/>
            <w:noWrap/>
            <w:hideMark/>
          </w:tcPr>
          <w:p w:rsidR="00370F3A" w:rsidRPr="00CF5A50" w:rsidRDefault="00370F3A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333" w:type="dxa"/>
            <w:noWrap/>
            <w:hideMark/>
          </w:tcPr>
          <w:p w:rsidR="00370F3A" w:rsidRPr="00CF5A50" w:rsidRDefault="00370F3A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atio of Enrichment</w:t>
            </w:r>
          </w:p>
        </w:tc>
        <w:tc>
          <w:tcPr>
            <w:tcW w:w="1220" w:type="dxa"/>
            <w:noWrap/>
            <w:hideMark/>
          </w:tcPr>
          <w:p w:rsidR="00370F3A" w:rsidRPr="00CF5A50" w:rsidRDefault="00370F3A" w:rsidP="00F97F6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FDR value</w:t>
            </w:r>
            <w:r w:rsid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*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translation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0006412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8.87E-06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cellular macromolecule biosynthetic process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0034645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183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macromolecule biosynthetic process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0009059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186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ene expression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0010467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384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cellular biosynthetic process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0044249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57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0.0511</w:t>
            </w:r>
          </w:p>
        </w:tc>
      </w:tr>
      <w:tr w:rsidR="00F97F68" w:rsidRPr="00370F3A" w:rsidTr="00CF5A50">
        <w:trPr>
          <w:trHeight w:val="288"/>
        </w:trPr>
        <w:tc>
          <w:tcPr>
            <w:tcW w:w="2972" w:type="dxa"/>
            <w:noWrap/>
          </w:tcPr>
          <w:p w:rsidR="00370F3A" w:rsidRPr="00370F3A" w:rsidRDefault="00370F3A" w:rsidP="00F97F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organic substance biosynthetic process</w:t>
            </w:r>
          </w:p>
        </w:tc>
        <w:tc>
          <w:tcPr>
            <w:tcW w:w="1418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GO:1901576</w:t>
            </w:r>
          </w:p>
        </w:tc>
        <w:tc>
          <w:tcPr>
            <w:tcW w:w="1275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1478</w:t>
            </w:r>
          </w:p>
        </w:tc>
        <w:tc>
          <w:tcPr>
            <w:tcW w:w="1333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220" w:type="dxa"/>
            <w:noWrap/>
          </w:tcPr>
          <w:p w:rsidR="00370F3A" w:rsidRPr="00370F3A" w:rsidRDefault="00370F3A" w:rsidP="00F97F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F3A">
              <w:rPr>
                <w:rFonts w:ascii="Arial" w:hAnsi="Arial" w:cs="Arial"/>
                <w:sz w:val="20"/>
                <w:szCs w:val="20"/>
              </w:rPr>
              <w:t>0.0511</w:t>
            </w:r>
          </w:p>
        </w:tc>
      </w:tr>
    </w:tbl>
    <w:p w:rsidR="00820A9F" w:rsidRDefault="00820A9F" w:rsidP="00CF5A50">
      <w:pPr>
        <w:jc w:val="both"/>
      </w:pPr>
    </w:p>
    <w:p w:rsidR="00CF5A50" w:rsidRPr="00CF5A50" w:rsidRDefault="00CF5A50" w:rsidP="00CF5A5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F5A50">
        <w:rPr>
          <w:rFonts w:ascii="Arial" w:hAnsi="Arial" w:cs="Arial"/>
        </w:rPr>
        <w:t xml:space="preserve">Analysis performed using Web-Based Gene Set Analysis Toolkit (WebGestalt). </w:t>
      </w:r>
      <w:r>
        <w:rPr>
          <w:rFonts w:ascii="Arial" w:hAnsi="Arial" w:cs="Arial"/>
        </w:rPr>
        <w:t>**</w:t>
      </w:r>
      <w:r w:rsidRPr="00CF5A50">
        <w:rPr>
          <w:rFonts w:ascii="Arial" w:hAnsi="Arial" w:cs="Arial"/>
        </w:rPr>
        <w:t>Statistical method: Hypergeometric; p value adjusted by multiple test adjustment.</w:t>
      </w:r>
    </w:p>
    <w:p w:rsidR="000327AE" w:rsidRDefault="000327AE"/>
    <w:p w:rsidR="000327AE" w:rsidRPr="00CF5A50" w:rsidRDefault="00796B5F" w:rsidP="00CF5A50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lastRenderedPageBreak/>
        <w:t>S2c</w:t>
      </w:r>
      <w:r w:rsidR="00FA0BBC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 Table</w:t>
      </w:r>
      <w:r w:rsidR="000327AE"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. Gene Ontology enrichment analysis of top molecular processes at 300 nM IVM exposure for 5 days.</w:t>
      </w:r>
      <w:r w:rsidR="000327AE" w:rsidRPr="00CF5A50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</w:p>
    <w:p w:rsidR="00CF5A50" w:rsidRPr="00CF5A50" w:rsidRDefault="00CF5A50" w:rsidP="00CF5A50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</w:pPr>
    </w:p>
    <w:tbl>
      <w:tblPr>
        <w:tblStyle w:val="Tabellenraster"/>
        <w:tblW w:w="9494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276"/>
        <w:gridCol w:w="1333"/>
        <w:gridCol w:w="1220"/>
      </w:tblGrid>
      <w:tr w:rsidR="000327AE" w:rsidRPr="00370F3A" w:rsidTr="00CF5A50">
        <w:trPr>
          <w:trHeight w:val="288"/>
        </w:trPr>
        <w:tc>
          <w:tcPr>
            <w:tcW w:w="2972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ene Ontology Term</w:t>
            </w:r>
            <w:r w:rsidR="00CF5A50" w:rsidRPr="00CF5A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O Identity</w:t>
            </w:r>
          </w:p>
        </w:tc>
        <w:tc>
          <w:tcPr>
            <w:tcW w:w="1275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Observed</w:t>
            </w:r>
          </w:p>
        </w:tc>
        <w:tc>
          <w:tcPr>
            <w:tcW w:w="1276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333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atio of Enrichment</w:t>
            </w:r>
          </w:p>
        </w:tc>
        <w:tc>
          <w:tcPr>
            <w:tcW w:w="1220" w:type="dxa"/>
            <w:noWrap/>
            <w:hideMark/>
          </w:tcPr>
          <w:p w:rsidR="000327AE" w:rsidRPr="00CF5A50" w:rsidRDefault="000327AE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FDR value</w:t>
            </w:r>
            <w:r w:rsidR="00CF5A50" w:rsidRPr="00CF5A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*</w:t>
            </w:r>
          </w:p>
        </w:tc>
      </w:tr>
      <w:tr w:rsidR="000327AE" w:rsidRPr="00370F3A" w:rsidTr="00CF5A50">
        <w:trPr>
          <w:trHeight w:val="288"/>
        </w:trPr>
        <w:tc>
          <w:tcPr>
            <w:tcW w:w="2972" w:type="dxa"/>
            <w:noWrap/>
          </w:tcPr>
          <w:p w:rsidR="000327AE" w:rsidRPr="000327AE" w:rsidRDefault="000327AE" w:rsidP="004030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fatty-acyl-CoA binding</w:t>
            </w:r>
          </w:p>
        </w:tc>
        <w:tc>
          <w:tcPr>
            <w:tcW w:w="1418" w:type="dxa"/>
            <w:noWrap/>
          </w:tcPr>
          <w:p w:rsidR="000327AE" w:rsidRPr="000327AE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GO:0000062</w:t>
            </w:r>
          </w:p>
        </w:tc>
        <w:tc>
          <w:tcPr>
            <w:tcW w:w="1275" w:type="dxa"/>
            <w:noWrap/>
          </w:tcPr>
          <w:p w:rsidR="000327AE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0327AE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3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1220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</w:tr>
      <w:tr w:rsidR="000327AE" w:rsidRPr="00370F3A" w:rsidTr="00CF5A50">
        <w:trPr>
          <w:trHeight w:val="288"/>
        </w:trPr>
        <w:tc>
          <w:tcPr>
            <w:tcW w:w="2972" w:type="dxa"/>
            <w:noWrap/>
          </w:tcPr>
          <w:p w:rsidR="000327AE" w:rsidRPr="00370F3A" w:rsidRDefault="000327AE" w:rsidP="004030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structural constituent of cuticle</w:t>
            </w:r>
          </w:p>
        </w:tc>
        <w:tc>
          <w:tcPr>
            <w:tcW w:w="1418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GO:0042302</w:t>
            </w:r>
          </w:p>
        </w:tc>
        <w:tc>
          <w:tcPr>
            <w:tcW w:w="1275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333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220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0327AE" w:rsidRPr="00370F3A" w:rsidTr="00CF5A50">
        <w:trPr>
          <w:trHeight w:val="288"/>
        </w:trPr>
        <w:tc>
          <w:tcPr>
            <w:tcW w:w="2972" w:type="dxa"/>
            <w:noWrap/>
          </w:tcPr>
          <w:p w:rsidR="000327AE" w:rsidRPr="00370F3A" w:rsidRDefault="000327AE" w:rsidP="0040301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structural molecule activity</w:t>
            </w:r>
          </w:p>
        </w:tc>
        <w:tc>
          <w:tcPr>
            <w:tcW w:w="1418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GO:0005198</w:t>
            </w:r>
          </w:p>
        </w:tc>
        <w:tc>
          <w:tcPr>
            <w:tcW w:w="1275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1333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220" w:type="dxa"/>
            <w:noWrap/>
          </w:tcPr>
          <w:p w:rsidR="000327AE" w:rsidRPr="00370F3A" w:rsidRDefault="000327AE" w:rsidP="00403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AE">
              <w:rPr>
                <w:rFonts w:ascii="Arial" w:hAnsi="Arial" w:cs="Arial"/>
                <w:sz w:val="20"/>
                <w:szCs w:val="20"/>
              </w:rPr>
              <w:t>0.0165</w:t>
            </w:r>
          </w:p>
        </w:tc>
      </w:tr>
    </w:tbl>
    <w:p w:rsidR="000327AE" w:rsidRDefault="000327AE" w:rsidP="00CF5A50">
      <w:pPr>
        <w:jc w:val="both"/>
      </w:pPr>
    </w:p>
    <w:p w:rsidR="00CF5A50" w:rsidRPr="00CF5A50" w:rsidRDefault="00CF5A50" w:rsidP="00CF5A5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F5A50">
        <w:rPr>
          <w:rFonts w:ascii="Arial" w:hAnsi="Arial" w:cs="Arial"/>
        </w:rPr>
        <w:t xml:space="preserve">Analysis performed using Web-Based Gene Set Analysis Toolkit (WebGestalt). </w:t>
      </w:r>
      <w:r>
        <w:rPr>
          <w:rFonts w:ascii="Arial" w:hAnsi="Arial" w:cs="Arial"/>
        </w:rPr>
        <w:t>**</w:t>
      </w:r>
      <w:r w:rsidRPr="00CF5A50">
        <w:rPr>
          <w:rFonts w:ascii="Arial" w:hAnsi="Arial" w:cs="Arial"/>
        </w:rPr>
        <w:t>Statistical method: Hypergeometric; p value adjusted by multiple test adjustment.</w:t>
      </w:r>
    </w:p>
    <w:p w:rsidR="00931896" w:rsidRDefault="00931896"/>
    <w:p w:rsidR="00931896" w:rsidRPr="00CF5A50" w:rsidRDefault="00796B5F" w:rsidP="00931896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S2d</w:t>
      </w:r>
      <w:r w:rsidR="00FA0BBC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 xml:space="preserve"> Table</w:t>
      </w:r>
      <w:r w:rsidR="00931896" w:rsidRPr="00CF5A50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. Gene Ontology enrichment analysis of top 15 biological processes at 1 µM IVM exposure for 5 days.</w:t>
      </w:r>
      <w:r w:rsidR="00931896" w:rsidRPr="00CF5A50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</w:p>
    <w:p w:rsidR="00931896" w:rsidRDefault="00931896" w:rsidP="00931896">
      <w:pPr>
        <w:pStyle w:val="StandardWeb"/>
        <w:spacing w:before="0" w:beforeAutospacing="0" w:after="0" w:afterAutospacing="0"/>
        <w:jc w:val="both"/>
        <w:textAlignment w:val="baseline"/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276"/>
        <w:gridCol w:w="1317"/>
        <w:gridCol w:w="1235"/>
      </w:tblGrid>
      <w:tr w:rsidR="00931896" w:rsidRPr="00370F3A" w:rsidTr="00CF5A50">
        <w:trPr>
          <w:trHeight w:val="288"/>
        </w:trPr>
        <w:tc>
          <w:tcPr>
            <w:tcW w:w="2972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ene Ontology Term</w:t>
            </w:r>
            <w:r w:rsid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1418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GO Identity</w:t>
            </w:r>
          </w:p>
        </w:tc>
        <w:tc>
          <w:tcPr>
            <w:tcW w:w="1275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Observed</w:t>
            </w:r>
          </w:p>
        </w:tc>
        <w:tc>
          <w:tcPr>
            <w:tcW w:w="1276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317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Ratio of Enrichment</w:t>
            </w:r>
          </w:p>
        </w:tc>
        <w:tc>
          <w:tcPr>
            <w:tcW w:w="1235" w:type="dxa"/>
            <w:noWrap/>
            <w:hideMark/>
          </w:tcPr>
          <w:p w:rsidR="00931896" w:rsidRPr="00CF5A50" w:rsidRDefault="00931896" w:rsidP="0040301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FDR value</w:t>
            </w:r>
            <w:r w:rsidR="00CF5A50">
              <w:rPr>
                <w:rFonts w:ascii="Arial" w:eastAsia="Times New Roman" w:hAnsi="Arial" w:cs="Arial"/>
                <w:b/>
                <w:sz w:val="20"/>
                <w:szCs w:val="20"/>
                <w:lang w:eastAsia="en-CA"/>
              </w:rPr>
              <w:t>**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double-strand break repair via nonhomologous end joining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6303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2.72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cytokinesis, completion of separation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7109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2.72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cytokinetic cell separation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0920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6.17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305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non-recombinational repair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0726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6.17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305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cytokinetic proces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32506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4.54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nuclear-transcribed mRNA catabolic process, nonsense-mediated decay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0184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1.81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intra-Golgi vesicle-mediated transport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6891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1.81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double-strand break repair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6302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7.85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polar body extrusion after meiotic division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40038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6.36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regulation of DNA metabolic proces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51052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cytokinesis after meiosi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33206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female meiosi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7143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3.09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nuclear-transcribed mRNA catabolic process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0956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1.55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organelle organization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06996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</w:tr>
      <w:tr w:rsidR="00931896" w:rsidRPr="00370F3A" w:rsidTr="00CF5A50">
        <w:trPr>
          <w:trHeight w:val="288"/>
        </w:trPr>
        <w:tc>
          <w:tcPr>
            <w:tcW w:w="2972" w:type="dxa"/>
            <w:noWrap/>
          </w:tcPr>
          <w:p w:rsidR="00931896" w:rsidRPr="00931896" w:rsidRDefault="00931896" w:rsidP="0093189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collagen and cuticulin-based cuticle development</w:t>
            </w:r>
          </w:p>
        </w:tc>
        <w:tc>
          <w:tcPr>
            <w:tcW w:w="1418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GO:0040002</w:t>
            </w:r>
          </w:p>
        </w:tc>
        <w:tc>
          <w:tcPr>
            <w:tcW w:w="127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17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235" w:type="dxa"/>
            <w:noWrap/>
          </w:tcPr>
          <w:p w:rsidR="00931896" w:rsidRPr="00931896" w:rsidRDefault="00931896" w:rsidP="00931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1896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</w:tbl>
    <w:p w:rsidR="00931896" w:rsidRPr="00370F3A" w:rsidRDefault="00931896" w:rsidP="00931896">
      <w:pPr>
        <w:rPr>
          <w:rFonts w:ascii="Arial" w:hAnsi="Arial" w:cs="Arial"/>
          <w:sz w:val="20"/>
          <w:szCs w:val="20"/>
        </w:rPr>
      </w:pPr>
    </w:p>
    <w:p w:rsidR="000327AE" w:rsidRPr="00CF5A50" w:rsidRDefault="00CF5A50" w:rsidP="00CF5A5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F5A50">
        <w:rPr>
          <w:rFonts w:ascii="Arial" w:hAnsi="Arial" w:cs="Arial"/>
        </w:rPr>
        <w:t xml:space="preserve">Analysis performed using Web-Based Gene Set Analysis Toolkit (WebGestalt). </w:t>
      </w:r>
      <w:r>
        <w:rPr>
          <w:rFonts w:ascii="Arial" w:hAnsi="Arial" w:cs="Arial"/>
        </w:rPr>
        <w:t>**</w:t>
      </w:r>
      <w:r w:rsidRPr="00CF5A50">
        <w:rPr>
          <w:rFonts w:ascii="Arial" w:hAnsi="Arial" w:cs="Arial"/>
        </w:rPr>
        <w:t>Statistical method: Hypergeometric; p value adjusted by multiple test adjustment.</w:t>
      </w:r>
    </w:p>
    <w:sectPr w:rsidR="000327AE" w:rsidRPr="00CF5A50" w:rsidSect="009303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387"/>
    <w:rsid w:val="000327AE"/>
    <w:rsid w:val="002957EA"/>
    <w:rsid w:val="002F0FA4"/>
    <w:rsid w:val="00370F3A"/>
    <w:rsid w:val="003922AE"/>
    <w:rsid w:val="003C15E2"/>
    <w:rsid w:val="004D3925"/>
    <w:rsid w:val="005438EA"/>
    <w:rsid w:val="005D57A8"/>
    <w:rsid w:val="00711CCF"/>
    <w:rsid w:val="00796B5F"/>
    <w:rsid w:val="00820A9F"/>
    <w:rsid w:val="00910915"/>
    <w:rsid w:val="00930387"/>
    <w:rsid w:val="00931896"/>
    <w:rsid w:val="00AB602F"/>
    <w:rsid w:val="00BA1866"/>
    <w:rsid w:val="00CF5A50"/>
    <w:rsid w:val="00E74335"/>
    <w:rsid w:val="00F9127C"/>
    <w:rsid w:val="00F97F68"/>
    <w:rsid w:val="00FA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20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GridTable5DarkAccent2">
    <w:name w:val="Grid Table 5 Dark Accent 2"/>
    <w:basedOn w:val="NormaleTabelle"/>
    <w:uiPriority w:val="50"/>
    <w:rsid w:val="00820A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4Accent3">
    <w:name w:val="Grid Table 4 Accent 3"/>
    <w:basedOn w:val="NormaleTabelle"/>
    <w:uiPriority w:val="49"/>
    <w:rsid w:val="00820A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CF5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20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GridTable5DarkAccent2">
    <w:name w:val="Grid Table 5 Dark Accent 2"/>
    <w:basedOn w:val="NormaleTabelle"/>
    <w:uiPriority w:val="50"/>
    <w:rsid w:val="00820A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4Accent3">
    <w:name w:val="Grid Table 4 Accent 3"/>
    <w:basedOn w:val="NormaleTabelle"/>
    <w:uiPriority w:val="49"/>
    <w:rsid w:val="00820A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enraster">
    <w:name w:val="Table Grid"/>
    <w:basedOn w:val="NormaleTabelle"/>
    <w:uiPriority w:val="39"/>
    <w:rsid w:val="00CF5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34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Lucienne Tritten (ltritt)</cp:lastModifiedBy>
  <cp:revision>2</cp:revision>
  <dcterms:created xsi:type="dcterms:W3CDTF">2016-07-27T16:23:00Z</dcterms:created>
  <dcterms:modified xsi:type="dcterms:W3CDTF">2016-07-27T16:23:00Z</dcterms:modified>
</cp:coreProperties>
</file>